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8C489" w14:textId="77777777" w:rsidR="009E02AA" w:rsidRPr="00813908" w:rsidRDefault="009E02AA" w:rsidP="00402A9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216873385"/>
      <w:r w:rsidRPr="00813908">
        <w:rPr>
          <w:rFonts w:ascii="Times New Roman" w:hAnsi="Times New Roman" w:cs="Times New Roman"/>
          <w:b/>
          <w:bCs/>
          <w:sz w:val="22"/>
          <w:szCs w:val="22"/>
        </w:rPr>
        <w:t>S2 Table.</w:t>
      </w:r>
      <w:r w:rsidRPr="00813908">
        <w:rPr>
          <w:rFonts w:ascii="Times New Roman" w:hAnsi="Times New Roman" w:cs="Times New Roman"/>
          <w:b/>
          <w:sz w:val="22"/>
          <w:szCs w:val="22"/>
        </w:rPr>
        <w:t xml:space="preserve"> List of Secondary Antibodies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2562"/>
        <w:gridCol w:w="1080"/>
        <w:gridCol w:w="2880"/>
        <w:gridCol w:w="2065"/>
      </w:tblGrid>
      <w:tr w:rsidR="009E02AA" w:rsidRPr="00CC4670" w14:paraId="4F702E32" w14:textId="77777777" w:rsidTr="00523620">
        <w:trPr>
          <w:jc w:val="center"/>
        </w:trPr>
        <w:tc>
          <w:tcPr>
            <w:tcW w:w="763" w:type="dxa"/>
            <w:vAlign w:val="center"/>
          </w:tcPr>
          <w:p w14:paraId="68665659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62" w:type="dxa"/>
            <w:vAlign w:val="center"/>
          </w:tcPr>
          <w:p w14:paraId="390B7B49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Antibody</w:t>
            </w:r>
          </w:p>
        </w:tc>
        <w:tc>
          <w:tcPr>
            <w:tcW w:w="1080" w:type="dxa"/>
            <w:vAlign w:val="center"/>
          </w:tcPr>
          <w:p w14:paraId="08856907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2880" w:type="dxa"/>
            <w:vAlign w:val="center"/>
          </w:tcPr>
          <w:p w14:paraId="011AEC4A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2065" w:type="dxa"/>
            <w:vAlign w:val="center"/>
          </w:tcPr>
          <w:p w14:paraId="00E795F3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Catalog #</w:t>
            </w:r>
          </w:p>
        </w:tc>
      </w:tr>
      <w:tr w:rsidR="009E02AA" w:rsidRPr="00CC4670" w14:paraId="3FE05AA6" w14:textId="77777777" w:rsidTr="00523620">
        <w:trPr>
          <w:jc w:val="center"/>
        </w:trPr>
        <w:tc>
          <w:tcPr>
            <w:tcW w:w="763" w:type="dxa"/>
            <w:vAlign w:val="center"/>
          </w:tcPr>
          <w:p w14:paraId="1DA90BDE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562" w:type="dxa"/>
            <w:vAlign w:val="center"/>
          </w:tcPr>
          <w:p w14:paraId="79390AC1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488 Donkey anti Mouse</w:t>
            </w:r>
          </w:p>
        </w:tc>
        <w:tc>
          <w:tcPr>
            <w:tcW w:w="1080" w:type="dxa"/>
            <w:vAlign w:val="center"/>
          </w:tcPr>
          <w:p w14:paraId="1C5E766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2880" w:type="dxa"/>
            <w:vAlign w:val="center"/>
          </w:tcPr>
          <w:p w14:paraId="6EF1945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065" w:type="dxa"/>
            <w:vAlign w:val="center"/>
          </w:tcPr>
          <w:p w14:paraId="44D5245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1716">
              <w:rPr>
                <w:rFonts w:ascii="Times New Roman" w:hAnsi="Times New Roman" w:cs="Times New Roman"/>
                <w:sz w:val="22"/>
                <w:szCs w:val="22"/>
              </w:rPr>
              <w:t>715-545-150</w:t>
            </w:r>
          </w:p>
        </w:tc>
      </w:tr>
      <w:tr w:rsidR="009E02AA" w:rsidRPr="00CC4670" w14:paraId="5ABD172D" w14:textId="77777777" w:rsidTr="00523620">
        <w:trPr>
          <w:jc w:val="center"/>
        </w:trPr>
        <w:tc>
          <w:tcPr>
            <w:tcW w:w="763" w:type="dxa"/>
            <w:vAlign w:val="center"/>
          </w:tcPr>
          <w:p w14:paraId="1D0276DC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562" w:type="dxa"/>
            <w:vAlign w:val="center"/>
          </w:tcPr>
          <w:p w14:paraId="0296A6A0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594 Donkey anti Mouse</w:t>
            </w:r>
          </w:p>
        </w:tc>
        <w:tc>
          <w:tcPr>
            <w:tcW w:w="1080" w:type="dxa"/>
            <w:vAlign w:val="center"/>
          </w:tcPr>
          <w:p w14:paraId="6882ED4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2880" w:type="dxa"/>
            <w:vAlign w:val="center"/>
          </w:tcPr>
          <w:p w14:paraId="01D60D53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065" w:type="dxa"/>
            <w:vAlign w:val="center"/>
          </w:tcPr>
          <w:p w14:paraId="0BC9E0AD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1716">
              <w:rPr>
                <w:rFonts w:ascii="Times New Roman" w:hAnsi="Times New Roman" w:cs="Times New Roman"/>
                <w:sz w:val="22"/>
                <w:szCs w:val="22"/>
              </w:rPr>
              <w:t>715-585-150</w:t>
            </w:r>
          </w:p>
        </w:tc>
      </w:tr>
      <w:tr w:rsidR="009E02AA" w:rsidRPr="00CC4670" w14:paraId="127C929D" w14:textId="77777777" w:rsidTr="00523620">
        <w:trPr>
          <w:jc w:val="center"/>
        </w:trPr>
        <w:tc>
          <w:tcPr>
            <w:tcW w:w="763" w:type="dxa"/>
            <w:vAlign w:val="center"/>
          </w:tcPr>
          <w:p w14:paraId="232F1160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562" w:type="dxa"/>
            <w:vAlign w:val="center"/>
          </w:tcPr>
          <w:p w14:paraId="5FBA59F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594 Donkey anti Rat</w:t>
            </w:r>
          </w:p>
        </w:tc>
        <w:tc>
          <w:tcPr>
            <w:tcW w:w="1080" w:type="dxa"/>
            <w:vAlign w:val="center"/>
          </w:tcPr>
          <w:p w14:paraId="0B1ABE50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2880" w:type="dxa"/>
            <w:vAlign w:val="center"/>
          </w:tcPr>
          <w:p w14:paraId="1C03CB85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065" w:type="dxa"/>
            <w:vAlign w:val="center"/>
          </w:tcPr>
          <w:p w14:paraId="58A37998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1716">
              <w:rPr>
                <w:rFonts w:ascii="Times New Roman" w:hAnsi="Times New Roman" w:cs="Times New Roman"/>
                <w:sz w:val="22"/>
                <w:szCs w:val="22"/>
              </w:rPr>
              <w:t>712-585-150</w:t>
            </w:r>
          </w:p>
        </w:tc>
      </w:tr>
    </w:tbl>
    <w:p w14:paraId="5B47D2AB" w14:textId="77777777" w:rsidR="008C41B5" w:rsidRPr="003969F2" w:rsidRDefault="008C41B5" w:rsidP="00402A9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8C41B5" w:rsidRPr="003969F2" w:rsidSect="00667B5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B21B0" w14:textId="77777777" w:rsidR="00026731" w:rsidRDefault="00026731" w:rsidP="00FD51C8">
      <w:r>
        <w:separator/>
      </w:r>
    </w:p>
  </w:endnote>
  <w:endnote w:type="continuationSeparator" w:id="0">
    <w:p w14:paraId="5B2CCCB7" w14:textId="77777777" w:rsidR="00026731" w:rsidRDefault="00026731" w:rsidP="00FD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5707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CCF17" w14:textId="146C5D1D" w:rsidR="00667B5E" w:rsidRDefault="00667B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D7CF0" w14:textId="77777777" w:rsidR="00667B5E" w:rsidRDefault="00667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948AF" w14:textId="77777777" w:rsidR="00026731" w:rsidRDefault="00026731" w:rsidP="00FD51C8">
      <w:r>
        <w:separator/>
      </w:r>
    </w:p>
  </w:footnote>
  <w:footnote w:type="continuationSeparator" w:id="0">
    <w:p w14:paraId="1E4D57F2" w14:textId="77777777" w:rsidR="00026731" w:rsidRDefault="00026731" w:rsidP="00FD5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B0964"/>
    <w:multiLevelType w:val="hybridMultilevel"/>
    <w:tmpl w:val="743CA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C3D02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2269F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471325">
    <w:abstractNumId w:val="0"/>
  </w:num>
  <w:num w:numId="2" w16cid:durableId="1134904688">
    <w:abstractNumId w:val="1"/>
  </w:num>
  <w:num w:numId="3" w16cid:durableId="1202404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rxwxemwaxpfefdpsxt2zxeveex9v5zzvv&quot;&gt;PlosONE-Rebuttal-EndNote Library&lt;record-ids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132&lt;/item&gt;&lt;item&gt;133&lt;/item&gt;&lt;item&gt;134&lt;/item&gt;&lt;/record-ids&gt;&lt;/item&gt;&lt;/Libraries&gt;"/>
  </w:docVars>
  <w:rsids>
    <w:rsidRoot w:val="00951FBA"/>
    <w:rsid w:val="000024AA"/>
    <w:rsid w:val="000035E1"/>
    <w:rsid w:val="00004A88"/>
    <w:rsid w:val="0001247D"/>
    <w:rsid w:val="000140B6"/>
    <w:rsid w:val="00016FC1"/>
    <w:rsid w:val="000203A0"/>
    <w:rsid w:val="0002540D"/>
    <w:rsid w:val="000254A5"/>
    <w:rsid w:val="00025D2D"/>
    <w:rsid w:val="00026731"/>
    <w:rsid w:val="0002710C"/>
    <w:rsid w:val="000415C9"/>
    <w:rsid w:val="0005042E"/>
    <w:rsid w:val="0005509E"/>
    <w:rsid w:val="00056BCF"/>
    <w:rsid w:val="00061C96"/>
    <w:rsid w:val="00065A75"/>
    <w:rsid w:val="000664B3"/>
    <w:rsid w:val="00067CC1"/>
    <w:rsid w:val="00067DE1"/>
    <w:rsid w:val="00076DD3"/>
    <w:rsid w:val="000806E6"/>
    <w:rsid w:val="00090643"/>
    <w:rsid w:val="00092211"/>
    <w:rsid w:val="00093F08"/>
    <w:rsid w:val="00094196"/>
    <w:rsid w:val="000A3BF2"/>
    <w:rsid w:val="000A4354"/>
    <w:rsid w:val="000A4745"/>
    <w:rsid w:val="000B1A83"/>
    <w:rsid w:val="000C0B67"/>
    <w:rsid w:val="000D0BC3"/>
    <w:rsid w:val="000E6416"/>
    <w:rsid w:val="000F344A"/>
    <w:rsid w:val="000F348E"/>
    <w:rsid w:val="000F34F7"/>
    <w:rsid w:val="000F6CE1"/>
    <w:rsid w:val="001012B6"/>
    <w:rsid w:val="00101938"/>
    <w:rsid w:val="001025B0"/>
    <w:rsid w:val="00111E8E"/>
    <w:rsid w:val="00116591"/>
    <w:rsid w:val="00124DC7"/>
    <w:rsid w:val="001322FE"/>
    <w:rsid w:val="00133206"/>
    <w:rsid w:val="00140136"/>
    <w:rsid w:val="0014235E"/>
    <w:rsid w:val="0014441B"/>
    <w:rsid w:val="00153144"/>
    <w:rsid w:val="00157374"/>
    <w:rsid w:val="0016732B"/>
    <w:rsid w:val="00170254"/>
    <w:rsid w:val="00171341"/>
    <w:rsid w:val="00171A44"/>
    <w:rsid w:val="0017380D"/>
    <w:rsid w:val="00177DAC"/>
    <w:rsid w:val="00177FB5"/>
    <w:rsid w:val="001806F0"/>
    <w:rsid w:val="0018714B"/>
    <w:rsid w:val="001920F4"/>
    <w:rsid w:val="001933A8"/>
    <w:rsid w:val="0019519B"/>
    <w:rsid w:val="001A015D"/>
    <w:rsid w:val="001A05BE"/>
    <w:rsid w:val="001A1373"/>
    <w:rsid w:val="001A163F"/>
    <w:rsid w:val="001A1F2A"/>
    <w:rsid w:val="001A3CCB"/>
    <w:rsid w:val="001A5D7C"/>
    <w:rsid w:val="001B1E0E"/>
    <w:rsid w:val="001B7045"/>
    <w:rsid w:val="001B741D"/>
    <w:rsid w:val="001C034A"/>
    <w:rsid w:val="001C1CA6"/>
    <w:rsid w:val="001C3FE0"/>
    <w:rsid w:val="001C6D5A"/>
    <w:rsid w:val="001D1448"/>
    <w:rsid w:val="001D4FA2"/>
    <w:rsid w:val="001E0E61"/>
    <w:rsid w:val="001E6CA5"/>
    <w:rsid w:val="001F0EB9"/>
    <w:rsid w:val="001F1796"/>
    <w:rsid w:val="001F46E8"/>
    <w:rsid w:val="001F48D9"/>
    <w:rsid w:val="001F7564"/>
    <w:rsid w:val="002008FF"/>
    <w:rsid w:val="0020133B"/>
    <w:rsid w:val="002023D0"/>
    <w:rsid w:val="00204B87"/>
    <w:rsid w:val="002071A7"/>
    <w:rsid w:val="002104B9"/>
    <w:rsid w:val="00214429"/>
    <w:rsid w:val="00223DAB"/>
    <w:rsid w:val="00227163"/>
    <w:rsid w:val="00230835"/>
    <w:rsid w:val="00230D75"/>
    <w:rsid w:val="00234216"/>
    <w:rsid w:val="002360C4"/>
    <w:rsid w:val="00237CD6"/>
    <w:rsid w:val="00240F66"/>
    <w:rsid w:val="00245F8C"/>
    <w:rsid w:val="00246078"/>
    <w:rsid w:val="00246DF8"/>
    <w:rsid w:val="00251D7A"/>
    <w:rsid w:val="002566E6"/>
    <w:rsid w:val="00262A5C"/>
    <w:rsid w:val="00263A34"/>
    <w:rsid w:val="00265511"/>
    <w:rsid w:val="00270327"/>
    <w:rsid w:val="00271614"/>
    <w:rsid w:val="00273356"/>
    <w:rsid w:val="0027681D"/>
    <w:rsid w:val="002812EB"/>
    <w:rsid w:val="0028150E"/>
    <w:rsid w:val="002825E1"/>
    <w:rsid w:val="00282FEE"/>
    <w:rsid w:val="002862B5"/>
    <w:rsid w:val="00287F0E"/>
    <w:rsid w:val="00295976"/>
    <w:rsid w:val="00296177"/>
    <w:rsid w:val="00297F4A"/>
    <w:rsid w:val="00297FA2"/>
    <w:rsid w:val="002A23A3"/>
    <w:rsid w:val="002A2B5D"/>
    <w:rsid w:val="002A5380"/>
    <w:rsid w:val="002B09E1"/>
    <w:rsid w:val="002B2472"/>
    <w:rsid w:val="002B248E"/>
    <w:rsid w:val="002B3FC6"/>
    <w:rsid w:val="002C3B69"/>
    <w:rsid w:val="002C3EC4"/>
    <w:rsid w:val="002C404D"/>
    <w:rsid w:val="002C62DC"/>
    <w:rsid w:val="002D0DBC"/>
    <w:rsid w:val="002D296A"/>
    <w:rsid w:val="002D7136"/>
    <w:rsid w:val="002D7FBF"/>
    <w:rsid w:val="002E04CA"/>
    <w:rsid w:val="002E32BF"/>
    <w:rsid w:val="002E3B62"/>
    <w:rsid w:val="002E58B5"/>
    <w:rsid w:val="002F151E"/>
    <w:rsid w:val="002F230D"/>
    <w:rsid w:val="002F32F7"/>
    <w:rsid w:val="002F563C"/>
    <w:rsid w:val="002F5FF4"/>
    <w:rsid w:val="00300995"/>
    <w:rsid w:val="00302BED"/>
    <w:rsid w:val="00303EC8"/>
    <w:rsid w:val="00313152"/>
    <w:rsid w:val="00321650"/>
    <w:rsid w:val="0032175B"/>
    <w:rsid w:val="003229E5"/>
    <w:rsid w:val="00327213"/>
    <w:rsid w:val="00330582"/>
    <w:rsid w:val="003452D7"/>
    <w:rsid w:val="003531FB"/>
    <w:rsid w:val="00355626"/>
    <w:rsid w:val="0035584E"/>
    <w:rsid w:val="003558FB"/>
    <w:rsid w:val="00365365"/>
    <w:rsid w:val="00372D48"/>
    <w:rsid w:val="00373E4B"/>
    <w:rsid w:val="00374385"/>
    <w:rsid w:val="00375E06"/>
    <w:rsid w:val="00376F64"/>
    <w:rsid w:val="0037768F"/>
    <w:rsid w:val="003778EF"/>
    <w:rsid w:val="00377A43"/>
    <w:rsid w:val="00383FA1"/>
    <w:rsid w:val="003858E5"/>
    <w:rsid w:val="00393D0F"/>
    <w:rsid w:val="00393DD9"/>
    <w:rsid w:val="003969F2"/>
    <w:rsid w:val="003A558D"/>
    <w:rsid w:val="003A5CD7"/>
    <w:rsid w:val="003B2D62"/>
    <w:rsid w:val="003B4844"/>
    <w:rsid w:val="003B69AF"/>
    <w:rsid w:val="003C0E11"/>
    <w:rsid w:val="003C73D5"/>
    <w:rsid w:val="003D2CCB"/>
    <w:rsid w:val="003D553C"/>
    <w:rsid w:val="003D5766"/>
    <w:rsid w:val="003D5884"/>
    <w:rsid w:val="003D75BF"/>
    <w:rsid w:val="003D7D1F"/>
    <w:rsid w:val="003E0829"/>
    <w:rsid w:val="003E54C5"/>
    <w:rsid w:val="003E5B66"/>
    <w:rsid w:val="003E7388"/>
    <w:rsid w:val="003F0593"/>
    <w:rsid w:val="00401F77"/>
    <w:rsid w:val="00402A9C"/>
    <w:rsid w:val="004046F0"/>
    <w:rsid w:val="004110EE"/>
    <w:rsid w:val="00412F76"/>
    <w:rsid w:val="00417517"/>
    <w:rsid w:val="004204DC"/>
    <w:rsid w:val="00424591"/>
    <w:rsid w:val="0042725F"/>
    <w:rsid w:val="004331AE"/>
    <w:rsid w:val="0043527D"/>
    <w:rsid w:val="00435C33"/>
    <w:rsid w:val="004458CD"/>
    <w:rsid w:val="00445A36"/>
    <w:rsid w:val="0045547E"/>
    <w:rsid w:val="0045561A"/>
    <w:rsid w:val="004629A4"/>
    <w:rsid w:val="004643C6"/>
    <w:rsid w:val="004663F1"/>
    <w:rsid w:val="00470182"/>
    <w:rsid w:val="004757C1"/>
    <w:rsid w:val="00476FA4"/>
    <w:rsid w:val="004820B3"/>
    <w:rsid w:val="00482710"/>
    <w:rsid w:val="004935B1"/>
    <w:rsid w:val="00493A47"/>
    <w:rsid w:val="00494AEE"/>
    <w:rsid w:val="00496C8F"/>
    <w:rsid w:val="004972DF"/>
    <w:rsid w:val="004A2D18"/>
    <w:rsid w:val="004A395A"/>
    <w:rsid w:val="004A5B23"/>
    <w:rsid w:val="004B3C98"/>
    <w:rsid w:val="004B3CF0"/>
    <w:rsid w:val="004B47EC"/>
    <w:rsid w:val="004B69EE"/>
    <w:rsid w:val="004C1523"/>
    <w:rsid w:val="004C1A1B"/>
    <w:rsid w:val="004C3F2C"/>
    <w:rsid w:val="004C54E7"/>
    <w:rsid w:val="004C6D79"/>
    <w:rsid w:val="004D0B08"/>
    <w:rsid w:val="004D20B1"/>
    <w:rsid w:val="004E57EE"/>
    <w:rsid w:val="004E7331"/>
    <w:rsid w:val="004F0220"/>
    <w:rsid w:val="004F3000"/>
    <w:rsid w:val="004F309C"/>
    <w:rsid w:val="004F3F31"/>
    <w:rsid w:val="004F5D2A"/>
    <w:rsid w:val="00506468"/>
    <w:rsid w:val="00511CBD"/>
    <w:rsid w:val="005129E2"/>
    <w:rsid w:val="00516D5E"/>
    <w:rsid w:val="00521B7E"/>
    <w:rsid w:val="0052333F"/>
    <w:rsid w:val="00525C70"/>
    <w:rsid w:val="00531BEE"/>
    <w:rsid w:val="005331D8"/>
    <w:rsid w:val="00540FE0"/>
    <w:rsid w:val="00551F31"/>
    <w:rsid w:val="005538A8"/>
    <w:rsid w:val="00561AE7"/>
    <w:rsid w:val="00564EDB"/>
    <w:rsid w:val="00565C43"/>
    <w:rsid w:val="00574751"/>
    <w:rsid w:val="00576CD9"/>
    <w:rsid w:val="00576EA4"/>
    <w:rsid w:val="00580476"/>
    <w:rsid w:val="005913E3"/>
    <w:rsid w:val="00591E5F"/>
    <w:rsid w:val="005958E0"/>
    <w:rsid w:val="005A0F2F"/>
    <w:rsid w:val="005B3034"/>
    <w:rsid w:val="005B3E45"/>
    <w:rsid w:val="005B4900"/>
    <w:rsid w:val="005B5198"/>
    <w:rsid w:val="005B73C0"/>
    <w:rsid w:val="005C01A4"/>
    <w:rsid w:val="005D5C0C"/>
    <w:rsid w:val="005D6B25"/>
    <w:rsid w:val="005E26A7"/>
    <w:rsid w:val="005E3CB1"/>
    <w:rsid w:val="005E4BA2"/>
    <w:rsid w:val="005E64B6"/>
    <w:rsid w:val="005E6843"/>
    <w:rsid w:val="005F2787"/>
    <w:rsid w:val="005F2833"/>
    <w:rsid w:val="005F4023"/>
    <w:rsid w:val="0060192F"/>
    <w:rsid w:val="0060299E"/>
    <w:rsid w:val="00603668"/>
    <w:rsid w:val="00605397"/>
    <w:rsid w:val="006058F7"/>
    <w:rsid w:val="00606C30"/>
    <w:rsid w:val="00613C3A"/>
    <w:rsid w:val="006212E5"/>
    <w:rsid w:val="00627777"/>
    <w:rsid w:val="00634B3F"/>
    <w:rsid w:val="00634F26"/>
    <w:rsid w:val="0064065D"/>
    <w:rsid w:val="00644C1F"/>
    <w:rsid w:val="00650FA3"/>
    <w:rsid w:val="00652793"/>
    <w:rsid w:val="006607EE"/>
    <w:rsid w:val="006659A0"/>
    <w:rsid w:val="00667183"/>
    <w:rsid w:val="00667B5E"/>
    <w:rsid w:val="0067111F"/>
    <w:rsid w:val="006725A3"/>
    <w:rsid w:val="00676448"/>
    <w:rsid w:val="00682144"/>
    <w:rsid w:val="006827F5"/>
    <w:rsid w:val="00684109"/>
    <w:rsid w:val="00685339"/>
    <w:rsid w:val="00686398"/>
    <w:rsid w:val="00687A35"/>
    <w:rsid w:val="006908E8"/>
    <w:rsid w:val="00691100"/>
    <w:rsid w:val="006928F9"/>
    <w:rsid w:val="00693603"/>
    <w:rsid w:val="00693C21"/>
    <w:rsid w:val="00694546"/>
    <w:rsid w:val="006A09B5"/>
    <w:rsid w:val="006A0ADB"/>
    <w:rsid w:val="006B0DD5"/>
    <w:rsid w:val="006B1D6F"/>
    <w:rsid w:val="006B27C1"/>
    <w:rsid w:val="006B7290"/>
    <w:rsid w:val="006D7B93"/>
    <w:rsid w:val="006E04F5"/>
    <w:rsid w:val="006E168F"/>
    <w:rsid w:val="006E1A3B"/>
    <w:rsid w:val="006E64E8"/>
    <w:rsid w:val="006F0CB9"/>
    <w:rsid w:val="006F75FE"/>
    <w:rsid w:val="00700865"/>
    <w:rsid w:val="00701BA1"/>
    <w:rsid w:val="00701CCD"/>
    <w:rsid w:val="00710556"/>
    <w:rsid w:val="00712E21"/>
    <w:rsid w:val="00713C90"/>
    <w:rsid w:val="007169AA"/>
    <w:rsid w:val="007213B9"/>
    <w:rsid w:val="00722048"/>
    <w:rsid w:val="00722765"/>
    <w:rsid w:val="0072345A"/>
    <w:rsid w:val="00723A19"/>
    <w:rsid w:val="0073582F"/>
    <w:rsid w:val="00735AFF"/>
    <w:rsid w:val="007365B3"/>
    <w:rsid w:val="007414CC"/>
    <w:rsid w:val="0074496E"/>
    <w:rsid w:val="00752FA8"/>
    <w:rsid w:val="00761819"/>
    <w:rsid w:val="00763A51"/>
    <w:rsid w:val="00764141"/>
    <w:rsid w:val="0077366B"/>
    <w:rsid w:val="00781F03"/>
    <w:rsid w:val="00786331"/>
    <w:rsid w:val="007930BC"/>
    <w:rsid w:val="00795E8D"/>
    <w:rsid w:val="007974D4"/>
    <w:rsid w:val="007A0252"/>
    <w:rsid w:val="007B2954"/>
    <w:rsid w:val="007B34B0"/>
    <w:rsid w:val="007B405D"/>
    <w:rsid w:val="007C2DE2"/>
    <w:rsid w:val="007D046C"/>
    <w:rsid w:val="007D2A13"/>
    <w:rsid w:val="007D562E"/>
    <w:rsid w:val="007E0924"/>
    <w:rsid w:val="007E10EF"/>
    <w:rsid w:val="007E407A"/>
    <w:rsid w:val="007E5548"/>
    <w:rsid w:val="007E7B42"/>
    <w:rsid w:val="007F0030"/>
    <w:rsid w:val="007F3D5F"/>
    <w:rsid w:val="007F4BE1"/>
    <w:rsid w:val="00801D66"/>
    <w:rsid w:val="008053FD"/>
    <w:rsid w:val="00805E40"/>
    <w:rsid w:val="00812050"/>
    <w:rsid w:val="00813908"/>
    <w:rsid w:val="00813ECA"/>
    <w:rsid w:val="00816405"/>
    <w:rsid w:val="00823AD7"/>
    <w:rsid w:val="0083057D"/>
    <w:rsid w:val="00830733"/>
    <w:rsid w:val="0083521E"/>
    <w:rsid w:val="00836E11"/>
    <w:rsid w:val="008404DD"/>
    <w:rsid w:val="00841E5F"/>
    <w:rsid w:val="00842A37"/>
    <w:rsid w:val="008510AF"/>
    <w:rsid w:val="00853898"/>
    <w:rsid w:val="008566E3"/>
    <w:rsid w:val="008610C3"/>
    <w:rsid w:val="0086145F"/>
    <w:rsid w:val="00864FCC"/>
    <w:rsid w:val="008665B2"/>
    <w:rsid w:val="008713E9"/>
    <w:rsid w:val="0087183D"/>
    <w:rsid w:val="00872982"/>
    <w:rsid w:val="00874459"/>
    <w:rsid w:val="00882991"/>
    <w:rsid w:val="0088442C"/>
    <w:rsid w:val="00885211"/>
    <w:rsid w:val="008854A9"/>
    <w:rsid w:val="00885DA4"/>
    <w:rsid w:val="008949CF"/>
    <w:rsid w:val="008A23B2"/>
    <w:rsid w:val="008A29D7"/>
    <w:rsid w:val="008A3F99"/>
    <w:rsid w:val="008A746A"/>
    <w:rsid w:val="008B05AE"/>
    <w:rsid w:val="008B18CE"/>
    <w:rsid w:val="008B1D04"/>
    <w:rsid w:val="008B238B"/>
    <w:rsid w:val="008B59DB"/>
    <w:rsid w:val="008C20F0"/>
    <w:rsid w:val="008C41B5"/>
    <w:rsid w:val="008C6A3E"/>
    <w:rsid w:val="008D79B6"/>
    <w:rsid w:val="008E42EB"/>
    <w:rsid w:val="008E53F0"/>
    <w:rsid w:val="008F3C73"/>
    <w:rsid w:val="008F3DD3"/>
    <w:rsid w:val="00901D03"/>
    <w:rsid w:val="009209A1"/>
    <w:rsid w:val="0093275B"/>
    <w:rsid w:val="00933C00"/>
    <w:rsid w:val="00936BEB"/>
    <w:rsid w:val="009413C9"/>
    <w:rsid w:val="00945451"/>
    <w:rsid w:val="00951F7A"/>
    <w:rsid w:val="00951FBA"/>
    <w:rsid w:val="00954A5B"/>
    <w:rsid w:val="009555F9"/>
    <w:rsid w:val="009559BD"/>
    <w:rsid w:val="00955CFD"/>
    <w:rsid w:val="00956234"/>
    <w:rsid w:val="0095668C"/>
    <w:rsid w:val="00961718"/>
    <w:rsid w:val="00963F59"/>
    <w:rsid w:val="009820A8"/>
    <w:rsid w:val="0099048F"/>
    <w:rsid w:val="009956F0"/>
    <w:rsid w:val="00995D36"/>
    <w:rsid w:val="009A35DF"/>
    <w:rsid w:val="009A442F"/>
    <w:rsid w:val="009A457C"/>
    <w:rsid w:val="009A69CF"/>
    <w:rsid w:val="009C2579"/>
    <w:rsid w:val="009D0ED0"/>
    <w:rsid w:val="009D6688"/>
    <w:rsid w:val="009D6D32"/>
    <w:rsid w:val="009E02AA"/>
    <w:rsid w:val="009E6112"/>
    <w:rsid w:val="009E616E"/>
    <w:rsid w:val="009F3A58"/>
    <w:rsid w:val="009F3C5A"/>
    <w:rsid w:val="00A065BF"/>
    <w:rsid w:val="00A074DB"/>
    <w:rsid w:val="00A07C70"/>
    <w:rsid w:val="00A11AAA"/>
    <w:rsid w:val="00A11F48"/>
    <w:rsid w:val="00A131B2"/>
    <w:rsid w:val="00A16AAE"/>
    <w:rsid w:val="00A2079F"/>
    <w:rsid w:val="00A31FE8"/>
    <w:rsid w:val="00A33767"/>
    <w:rsid w:val="00A35995"/>
    <w:rsid w:val="00A36901"/>
    <w:rsid w:val="00A37383"/>
    <w:rsid w:val="00A4060B"/>
    <w:rsid w:val="00A42971"/>
    <w:rsid w:val="00A4309B"/>
    <w:rsid w:val="00A477F7"/>
    <w:rsid w:val="00A50A96"/>
    <w:rsid w:val="00A550ED"/>
    <w:rsid w:val="00A64B80"/>
    <w:rsid w:val="00A67F09"/>
    <w:rsid w:val="00A75F54"/>
    <w:rsid w:val="00A82669"/>
    <w:rsid w:val="00A82A9F"/>
    <w:rsid w:val="00A91A40"/>
    <w:rsid w:val="00A92223"/>
    <w:rsid w:val="00A9235C"/>
    <w:rsid w:val="00A960C4"/>
    <w:rsid w:val="00A97C99"/>
    <w:rsid w:val="00AB64A7"/>
    <w:rsid w:val="00AC7E8A"/>
    <w:rsid w:val="00AD2150"/>
    <w:rsid w:val="00AD229C"/>
    <w:rsid w:val="00AD68F2"/>
    <w:rsid w:val="00AE5279"/>
    <w:rsid w:val="00AF36FB"/>
    <w:rsid w:val="00AF6A49"/>
    <w:rsid w:val="00AF702F"/>
    <w:rsid w:val="00B01665"/>
    <w:rsid w:val="00B021F2"/>
    <w:rsid w:val="00B03506"/>
    <w:rsid w:val="00B06401"/>
    <w:rsid w:val="00B06A9B"/>
    <w:rsid w:val="00B11044"/>
    <w:rsid w:val="00B14FEF"/>
    <w:rsid w:val="00B17337"/>
    <w:rsid w:val="00B22728"/>
    <w:rsid w:val="00B22AC9"/>
    <w:rsid w:val="00B23645"/>
    <w:rsid w:val="00B27FFC"/>
    <w:rsid w:val="00B34A41"/>
    <w:rsid w:val="00B35AE6"/>
    <w:rsid w:val="00B36903"/>
    <w:rsid w:val="00B36E55"/>
    <w:rsid w:val="00B37BD7"/>
    <w:rsid w:val="00B4229F"/>
    <w:rsid w:val="00B451C9"/>
    <w:rsid w:val="00B517A8"/>
    <w:rsid w:val="00B51AA6"/>
    <w:rsid w:val="00B51E25"/>
    <w:rsid w:val="00B52E5F"/>
    <w:rsid w:val="00B541D6"/>
    <w:rsid w:val="00B565BF"/>
    <w:rsid w:val="00B634A0"/>
    <w:rsid w:val="00B644B1"/>
    <w:rsid w:val="00B678A5"/>
    <w:rsid w:val="00B71716"/>
    <w:rsid w:val="00B7388A"/>
    <w:rsid w:val="00B73DC0"/>
    <w:rsid w:val="00B8154E"/>
    <w:rsid w:val="00B832FB"/>
    <w:rsid w:val="00B86F88"/>
    <w:rsid w:val="00B877C9"/>
    <w:rsid w:val="00B91A85"/>
    <w:rsid w:val="00B923EF"/>
    <w:rsid w:val="00B956CC"/>
    <w:rsid w:val="00B961D4"/>
    <w:rsid w:val="00BA05C6"/>
    <w:rsid w:val="00BA20BE"/>
    <w:rsid w:val="00BA40D8"/>
    <w:rsid w:val="00BA6D6D"/>
    <w:rsid w:val="00BA77B4"/>
    <w:rsid w:val="00BB07F2"/>
    <w:rsid w:val="00BB477F"/>
    <w:rsid w:val="00BB6A8F"/>
    <w:rsid w:val="00BB7938"/>
    <w:rsid w:val="00BC2918"/>
    <w:rsid w:val="00BC69C3"/>
    <w:rsid w:val="00BD063B"/>
    <w:rsid w:val="00BD08A5"/>
    <w:rsid w:val="00BD2D72"/>
    <w:rsid w:val="00BD642A"/>
    <w:rsid w:val="00BD7542"/>
    <w:rsid w:val="00BE26B2"/>
    <w:rsid w:val="00BE299C"/>
    <w:rsid w:val="00BE2B5E"/>
    <w:rsid w:val="00BE4E6C"/>
    <w:rsid w:val="00BE6F3E"/>
    <w:rsid w:val="00BF01E8"/>
    <w:rsid w:val="00BF0D28"/>
    <w:rsid w:val="00BF14A7"/>
    <w:rsid w:val="00BF195F"/>
    <w:rsid w:val="00BF1AC0"/>
    <w:rsid w:val="00BF5008"/>
    <w:rsid w:val="00BF7DA0"/>
    <w:rsid w:val="00C10BC8"/>
    <w:rsid w:val="00C13297"/>
    <w:rsid w:val="00C13366"/>
    <w:rsid w:val="00C150C1"/>
    <w:rsid w:val="00C174E6"/>
    <w:rsid w:val="00C23C9B"/>
    <w:rsid w:val="00C2411D"/>
    <w:rsid w:val="00C25F6E"/>
    <w:rsid w:val="00C27C44"/>
    <w:rsid w:val="00C27F97"/>
    <w:rsid w:val="00C306F4"/>
    <w:rsid w:val="00C31184"/>
    <w:rsid w:val="00C33743"/>
    <w:rsid w:val="00C33B73"/>
    <w:rsid w:val="00C348DB"/>
    <w:rsid w:val="00C35E86"/>
    <w:rsid w:val="00C411F6"/>
    <w:rsid w:val="00C466C7"/>
    <w:rsid w:val="00C46D0B"/>
    <w:rsid w:val="00C53E90"/>
    <w:rsid w:val="00C60AF4"/>
    <w:rsid w:val="00C62EB8"/>
    <w:rsid w:val="00C75E85"/>
    <w:rsid w:val="00C76484"/>
    <w:rsid w:val="00C80CF6"/>
    <w:rsid w:val="00C80DEF"/>
    <w:rsid w:val="00C83D80"/>
    <w:rsid w:val="00C872A4"/>
    <w:rsid w:val="00C924D8"/>
    <w:rsid w:val="00C9520B"/>
    <w:rsid w:val="00C9746F"/>
    <w:rsid w:val="00CA3B5E"/>
    <w:rsid w:val="00CA5F7E"/>
    <w:rsid w:val="00CA66AA"/>
    <w:rsid w:val="00CB106E"/>
    <w:rsid w:val="00CB28B2"/>
    <w:rsid w:val="00CC2E3A"/>
    <w:rsid w:val="00CC3E4E"/>
    <w:rsid w:val="00CC4670"/>
    <w:rsid w:val="00CC4D24"/>
    <w:rsid w:val="00CC6FF8"/>
    <w:rsid w:val="00CD22FF"/>
    <w:rsid w:val="00CD3E26"/>
    <w:rsid w:val="00CD45C0"/>
    <w:rsid w:val="00CD50D6"/>
    <w:rsid w:val="00CD53DD"/>
    <w:rsid w:val="00CD5F56"/>
    <w:rsid w:val="00CD7069"/>
    <w:rsid w:val="00CE74C2"/>
    <w:rsid w:val="00CE7747"/>
    <w:rsid w:val="00CE7976"/>
    <w:rsid w:val="00CF30E8"/>
    <w:rsid w:val="00CF548D"/>
    <w:rsid w:val="00CF6CA0"/>
    <w:rsid w:val="00D03945"/>
    <w:rsid w:val="00D03C1B"/>
    <w:rsid w:val="00D04DE8"/>
    <w:rsid w:val="00D07514"/>
    <w:rsid w:val="00D13221"/>
    <w:rsid w:val="00D13965"/>
    <w:rsid w:val="00D16CF8"/>
    <w:rsid w:val="00D20C95"/>
    <w:rsid w:val="00D263AD"/>
    <w:rsid w:val="00D26822"/>
    <w:rsid w:val="00D32197"/>
    <w:rsid w:val="00D328A6"/>
    <w:rsid w:val="00D33B10"/>
    <w:rsid w:val="00D42B9E"/>
    <w:rsid w:val="00D42BB4"/>
    <w:rsid w:val="00D43995"/>
    <w:rsid w:val="00D443A0"/>
    <w:rsid w:val="00D45249"/>
    <w:rsid w:val="00D45BC0"/>
    <w:rsid w:val="00D57BB0"/>
    <w:rsid w:val="00D61D87"/>
    <w:rsid w:val="00D6634D"/>
    <w:rsid w:val="00D72C0A"/>
    <w:rsid w:val="00D73892"/>
    <w:rsid w:val="00D757F6"/>
    <w:rsid w:val="00D75B5D"/>
    <w:rsid w:val="00D77AA7"/>
    <w:rsid w:val="00D81211"/>
    <w:rsid w:val="00D81764"/>
    <w:rsid w:val="00D82834"/>
    <w:rsid w:val="00D82DAD"/>
    <w:rsid w:val="00D936D8"/>
    <w:rsid w:val="00DA05C7"/>
    <w:rsid w:val="00DC2CE6"/>
    <w:rsid w:val="00DD097F"/>
    <w:rsid w:val="00DD4625"/>
    <w:rsid w:val="00DD5C85"/>
    <w:rsid w:val="00DD7171"/>
    <w:rsid w:val="00DE448B"/>
    <w:rsid w:val="00DE4B2A"/>
    <w:rsid w:val="00DF0722"/>
    <w:rsid w:val="00DF1DCC"/>
    <w:rsid w:val="00DF7720"/>
    <w:rsid w:val="00E02695"/>
    <w:rsid w:val="00E0381F"/>
    <w:rsid w:val="00E148DF"/>
    <w:rsid w:val="00E24696"/>
    <w:rsid w:val="00E24A94"/>
    <w:rsid w:val="00E26527"/>
    <w:rsid w:val="00E31DC2"/>
    <w:rsid w:val="00E32864"/>
    <w:rsid w:val="00E42D54"/>
    <w:rsid w:val="00E464DE"/>
    <w:rsid w:val="00E57F69"/>
    <w:rsid w:val="00E61442"/>
    <w:rsid w:val="00E61570"/>
    <w:rsid w:val="00E61A0A"/>
    <w:rsid w:val="00E6308C"/>
    <w:rsid w:val="00E654E2"/>
    <w:rsid w:val="00E65A55"/>
    <w:rsid w:val="00E65E66"/>
    <w:rsid w:val="00E71FE9"/>
    <w:rsid w:val="00E83CB4"/>
    <w:rsid w:val="00E86E78"/>
    <w:rsid w:val="00E907FD"/>
    <w:rsid w:val="00E974A9"/>
    <w:rsid w:val="00EA47DA"/>
    <w:rsid w:val="00EA510F"/>
    <w:rsid w:val="00EA6AD4"/>
    <w:rsid w:val="00EB2F31"/>
    <w:rsid w:val="00EB5F23"/>
    <w:rsid w:val="00EB7A23"/>
    <w:rsid w:val="00EC27B1"/>
    <w:rsid w:val="00EC45BC"/>
    <w:rsid w:val="00ED1888"/>
    <w:rsid w:val="00ED3568"/>
    <w:rsid w:val="00ED5B52"/>
    <w:rsid w:val="00ED5B64"/>
    <w:rsid w:val="00ED5B88"/>
    <w:rsid w:val="00EF7654"/>
    <w:rsid w:val="00F01EF3"/>
    <w:rsid w:val="00F115E8"/>
    <w:rsid w:val="00F12E2A"/>
    <w:rsid w:val="00F14D81"/>
    <w:rsid w:val="00F31266"/>
    <w:rsid w:val="00F42C6E"/>
    <w:rsid w:val="00F54CE7"/>
    <w:rsid w:val="00F578E1"/>
    <w:rsid w:val="00F60193"/>
    <w:rsid w:val="00F60876"/>
    <w:rsid w:val="00F61F27"/>
    <w:rsid w:val="00F706F0"/>
    <w:rsid w:val="00F74076"/>
    <w:rsid w:val="00F825E3"/>
    <w:rsid w:val="00F86A27"/>
    <w:rsid w:val="00F93FA6"/>
    <w:rsid w:val="00FA1C57"/>
    <w:rsid w:val="00FA1D92"/>
    <w:rsid w:val="00FA3193"/>
    <w:rsid w:val="00FB5437"/>
    <w:rsid w:val="00FB6BA5"/>
    <w:rsid w:val="00FC13BE"/>
    <w:rsid w:val="00FC1873"/>
    <w:rsid w:val="00FC1C1B"/>
    <w:rsid w:val="00FC27A3"/>
    <w:rsid w:val="00FD29E4"/>
    <w:rsid w:val="00FD4BB0"/>
    <w:rsid w:val="00FD51C8"/>
    <w:rsid w:val="00FE6C73"/>
    <w:rsid w:val="00FF5687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FD431"/>
  <w15:chartTrackingRefBased/>
  <w15:docId w15:val="{DCDFEA58-29BB-3C4A-BEA0-687241A7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51F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6308C"/>
    <w:pPr>
      <w:ind w:left="720"/>
      <w:contextualSpacing/>
    </w:pPr>
  </w:style>
  <w:style w:type="paragraph" w:customStyle="1" w:styleId="Default">
    <w:name w:val="Default"/>
    <w:rsid w:val="002B3FC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2A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D51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51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51C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553C"/>
    <w:rPr>
      <w:color w:val="808080"/>
    </w:rPr>
  </w:style>
  <w:style w:type="paragraph" w:styleId="Revision">
    <w:name w:val="Revision"/>
    <w:hidden/>
    <w:uiPriority w:val="99"/>
    <w:semiHidden/>
    <w:rsid w:val="003229E5"/>
  </w:style>
  <w:style w:type="character" w:styleId="CommentReference">
    <w:name w:val="annotation reference"/>
    <w:basedOn w:val="DefaultParagraphFont"/>
    <w:uiPriority w:val="99"/>
    <w:semiHidden/>
    <w:unhideWhenUsed/>
    <w:rsid w:val="00322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B5E"/>
  </w:style>
  <w:style w:type="paragraph" w:styleId="Footer">
    <w:name w:val="footer"/>
    <w:basedOn w:val="Normal"/>
    <w:link w:val="Foot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B5E"/>
  </w:style>
  <w:style w:type="character" w:styleId="LineNumber">
    <w:name w:val="line number"/>
    <w:basedOn w:val="DefaultParagraphFont"/>
    <w:uiPriority w:val="99"/>
    <w:semiHidden/>
    <w:unhideWhenUsed/>
    <w:rsid w:val="00667B5E"/>
  </w:style>
  <w:style w:type="character" w:styleId="Hyperlink">
    <w:name w:val="Hyperlink"/>
    <w:basedOn w:val="DefaultParagraphFont"/>
    <w:uiPriority w:val="99"/>
    <w:unhideWhenUsed/>
    <w:rsid w:val="00CD45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5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7BD7"/>
    <w:pPr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37BD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37BD7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BD7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37BD7"/>
    <w:rPr>
      <w:rFonts w:ascii="Times New Roman" w:eastAsia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79892-E891-8746-81B8-E62794585079}">
  <we:reference id="wa104380122" version="2.1.0.2" store="en-US" storeType="OMEX"/>
  <we:alternateReferences>
    <we:reference id="wa104380122" version="2.1.0.2" store="" storeType="OMEX"/>
  </we:alternateReferences>
  <we:properties>
    <we:property name="bibliographyEnabled" value="&quot;bibliographyEnabled&quot;"/>
    <we:property name="citations" value="{&quot;105782510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05782510,&quot;citationText&quot;:&quot;&lt;span style=\&quot;font-family:Times New Roman;font-size:14.666666666666666px;color:#000000\&quot;&gt;[Nakanuma, Sasaki, and Harada 2015, 934–945]&lt;/span&gt;&quot;},&quot;645559460&quot;:{&quot;referencesIds&quot;:[&quot;doc:671a885d5586f63d943127fc&quot;],&quot;referencesOptions&quot;:{&quot;doc:671a885d5586f63d943127f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645559460,&quot;citationText&quot;:&quot;&lt;span style=\&quot;font-family:Times New Roman;font-size:14.666666666666666px;color:#000000\&quot;&gt;[Amarachintha et al. 2022, 89–103]&lt;/span&gt;&quot;},&quot;828717833&quot;:{&quot;referencesIds&quot;:[&quot;doc:671a89232d3750608debceb1&quot;],&quot;referencesOptions&quot;:{&quot;doc:671a89232d3750608debce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8717833,&quot;citationText&quot;:&quot;&lt;span style=\&quot;font-family:Times New Roman;font-size:14.666666666666666px;color:#000000\&quot;&gt;[Kerola et al. 2016, 187–198]&lt;/span&gt;&quot;},&quot;829183478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9183478,&quot;citationText&quot;:&quot;&lt;span style=\&quot;font-family:Times New Roman;font-size:14.666666666666666px;color:#000000\&quot;&gt;[Tabibian et al. 2014, 2263–2275]&lt;/span&gt;&quot;},&quot;860471986&quot;:{&quot;referencesIds&quot;:[&quot;doc:673ce814a976131bb89425b6&quot;],&quot;referencesOptions&quot;:{&quot;doc:673ce814a976131bb89425b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60471986,&quot;citationText&quot;:&quot;&lt;span style=\&quot;font-family:Times New Roman;font-size:14.666666666666666px;color:#000000\&quot;&gt;[Li, J. and Dawson 2019, 895–911]&lt;/span&gt;&quot;},&quot;894476192&quot;:{&quot;referencesIds&quot;:[&quot;doc:671aa21ba80d5a0f43e03967&quot;,&quot;doc:673cf37f52f3ee4308d7b535&quot;],&quot;referencesOptions&quot;:{&quot;doc:671aa21ba80d5a0f43e03967&quot;:{&quot;author&quot;:true,&quot;year&quot;:true,&quot;formatAuthorYear&quot;:false,&quot;pageReplace&quot;:&quot;&quot;,&quot;prefix&quot;:&quot;&quot;,&quot;suffix&quot;:&quot;&quot;},&quot;doc:673cf37f52f3ee4308d7b53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94476192,&quot;citationText&quot;:&quot;&lt;span style=\&quot;font-family:Times New Roman;font-size:14.666666666666666px;color:#000000\&quot;&gt;[Nair et al. 2020, 1–12; Pozniak et al. 2017, 2744–2757]&lt;/span&gt;&quot;},&quot;905035794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05035794,&quot;citationText&quot;:&quot;&lt;span style=\&quot;font-family:Times New Roman;font-size:14.666666666666666px;color:#000000\&quot;&gt;[Nakanuma, Sasaki, and Harada 2015, 934–945]&lt;/span&gt;&quot;},&quot;951910683&quot;:{&quot;referencesIds&quot;:[&quot;doc:671a882b34126d3d9a524002&quot;],&quot;referencesOptions&quot;:{&quot;doc:671a882b34126d3d9a52400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51910683,&quot;citationText&quot;:&quot;&lt;span style=\&quot;font-family:Times New Roman;font-size:14.666666666666666px;color:#000000\&quot;&gt;[Li, T. and Apte 2015, 263–302]&lt;/span&gt;&quot;},&quot;1521350275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21350275,&quot;citationText&quot;:&quot;&lt;span style=\&quot;font-family:Times New Roman;font-size:14.666666666666666px;color:#000000\&quot;&gt;[Lan et al. 2022, 866040]&lt;/span&gt;&quot;},&quot;1532990073&quot;:{&quot;referencesIds&quot;:[&quot;doc:671a88752d3750608debcea0&quot;],&quot;referencesOptions&quot;:{&quot;doc:671a88752d3750608debcea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32990073,&quot;citationText&quot;:&quot;&lt;span style=\&quot;font-family:Times New Roman;font-size:14.666666666666666px;color:#000000\&quot;&gt;[Asai, Miethke, and Bezerra 2015, 342–352]&lt;/span&gt;&quot;},&quot;1549497757&quot;:{&quot;referencesIds&quot;:[&quot;doc:671aa1c935dd1e4d411e2956&quot;],&quot;referencesOptions&quot;:{&quot;doc:671aa1c935dd1e4d411e295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49497757,&quot;citationText&quot;:&quot;&lt;span style=\&quot;font-family:Times New Roman;font-size:14.666666666666666px;color:#000000\&quot;&gt;[Hadžić et al. 2012]&lt;/span&gt;&quot;},&quot;1722555211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22555211,&quot;citationText&quot;:&quot;&lt;span style=\&quot;font-family:Times New Roman;font-size:14.666666666666666px;color:#000000\&quot;&gt;[Nakanuma, Sasaki, and Harada 2015, 934–945]&lt;/span&gt;&quot;},&quot;1861082463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61082463,&quot;citationText&quot;:&quot;&lt;span style=\&quot;font-family:Times New Roman;font-size:14.666666666666666px;color:#000000\&quot;&gt;[Molina, Nejak-Bowen, and Monga 2022, 17]&lt;/span&gt;&quot;},&quot;1876502685&quot;:{&quot;referencesIds&quot;:[&quot;doc:671a880535dd1e4d411e1e67&quot;],&quot;referencesOptions&quot;:{&quot;doc:671a880535dd1e4d411e1e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76502685,&quot;citationText&quot;:&quot;&lt;span style=\&quot;font-family:Times New Roman;font-size:14.666666666666666px;color:#000000\&quot;&gt;[Lazaridis and LaRusso 2015, 791–800]&lt;/span&gt;&quot;},&quot;2075776240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75776240,&quot;citationText&quot;:&quot;&lt;span style=\&quot;font-family:Times New Roman;font-size:14.666666666666666px;color:#000000\&quot;&gt;[Bezerra et al. 2018, 1163–1173]&lt;/span&gt;&quot;},&quot;2123414787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23414787,&quot;citationText&quot;:&quot;&lt;span style=\&quot;font-family:Times New Roman;font-size:14.666666666666666px;color:#000000\&quot;&gt;[Nakanuma, Sasaki, and Harada 2015, 934–945]&lt;/span&gt;&quot;},&quot;2147079389&quot;:{&quot;referencesIds&quot;:[&quot;doc:671a884ac726794566f004b1&quot;],&quot;referencesOptions&quot;:{&quot;doc:671a884ac726794566f004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47079389,&quot;citationText&quot;:&quot;&lt;span style=\&quot;font-family:Times New Roman;font-size:14.666666666666666px;color:#000000\&quot;&gt;[Ozdogan and Arikan 2023, 110]&lt;/span&gt;&quot;},&quot;-618923521&quot;:{&quot;referencesIds&quot;:[&quot;doc:671a88887801a03842715392&quot;],&quot;referencesOptions&quot;:{&quot;doc:671a88887801a0384271539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18923521,&quot;citationText&quot;:&quot;&lt;span style=\&quot;font-family:Times New Roman;font-size:14.666666666666666px;color:#000000\&quot;&gt;[Bednarek et al. 2018, 1890–1904]&lt;/span&gt;&quot;},&quot;-400296819&quot;:{&quot;referencesIds&quot;:[&quot;doc:671a88c07801a03842715397&quot;],&quot;referencesOptions&quot;:{&quot;doc:671a88c07801a0384271539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00296819,&quot;citationText&quot;:&quot;&lt;span style=\&quot;font-family:Times New Roman;font-size:14.666666666666666px;color:#000000\&quot;&gt;[Harada et al. 1997, 1399–1405]&lt;/span&gt;&quot;},&quot;-29874793&quot;:{&quot;referencesIds&quot;:[&quot;doc:671a88d8887509069223471c&quot;],&quot;referencesOptions&quot;:{&quot;doc:671a88d8887509069223471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9874793,&quot;citationText&quot;:&quot;&lt;span style=\&quot;font-family:Times New Roman;font-size:14.666666666666666px;color:#000000\&quot;&gt;[Duché et al. 2006, 640–645]&lt;/span&gt;&quot;},&quot;-1924323744&quot;:{&quot;referencesIds&quot;:[&quot;doc:671a890f34126d3d9a524016&quot;],&quot;referencesOptions&quot;:{&quot;doc:671a890f34126d3d9a52401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24323744,&quot;citationText&quot;:&quot;&lt;span style=\&quot;font-family:Times New Roman;font-size:14.666666666666666px;color:#000000\&quot;&gt;[Ng et al. 2014, 539–546. e2]&lt;/span&gt;&quot;},&quot;-895043085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895043085,&quot;citationText&quot;:&quot;&lt;span style=\&quot;font-family:Times New Roman;font-size:14.666666666666666px;color:#000000\&quot;&gt;[Bezerra et al. 2018, 1163–1173]&lt;/span&gt;&quot;},&quot;-68414064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84140641,&quot;citationText&quot;:&quot;&lt;span style=\&quot;font-family:Times New Roman;font-size:14.666666666666666px;color:#000000\&quot;&gt;[Bezerra et al. 2018, 1163–1173]&lt;/span&gt;&quot;},&quot;-2083594985&quot;:{&quot;referencesIds&quot;:[&quot;doc:671aa1b25586f63d94312aca&quot;],&quot;referencesOptions&quot;:{&quot;doc:671aa1b25586f63d94312ac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83594985,&quot;citationText&quot;:&quot;&lt;span style=\&quot;font-family:Times New Roman;font-size:14.666666666666666px;color:#000000\&quot;&gt;[Dana et al. 2022, 420–434]&lt;/span&gt;&quot;},&quot;-1867907810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67907810,&quot;citationText&quot;:&quot;&lt;span style=\&quot;font-family:Times New Roman;font-size:14.666666666666666px;color:#000000\&quot;&gt;[Tabibian et al. 2014, 2263–2275]&lt;/span&gt;&quot;},&quot;-169102041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9102041,&quot;citationText&quot;:&quot;&lt;span style=\&quot;font-family:Times New Roman;font-size:14.666666666666666px;color:#000000\&quot;&gt;[Lan et al. 2022, 866040]&lt;/span&gt;&quot;},&quot;-330061798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330061798,&quot;citationText&quot;:&quot;&lt;span style=\&quot;font-family:Times New Roman;font-size:14.666666666666666px;color:#000000\&quot;&gt;[Nakanuma, Sasaki, and Harada 2015, 934–945]&lt;/span&gt;&quot;},&quot;-1499424198&quot;:{&quot;referencesIds&quot;:[&quot;doc:671aa21ba80d5a0f43e03967&quot;],&quot;referencesOptions&quot;:{&quot;doc:671aa21ba80d5a0f43e039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99424198,&quot;citationText&quot;:&quot;&lt;span style=\&quot;font-family:Times New Roman;font-size:14.666666666666666px;color:#000000\&quot;&gt;[Nair et al. 2020, 1–12]&lt;/span&gt;&quot;},&quot;-1199691366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99691366,&quot;citationText&quot;:&quot;&lt;span style=\&quot;font-family:Times New Roman;font-size:14.666666666666666px;color:#000000\&quot;&gt;[Nakanuma, Sasaki, and Harada 2015, 934–945]&lt;/span&gt;&quot;},&quot;-5263025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2630251,&quot;citationText&quot;:&quot;&lt;span style=\&quot;font-family:Times New Roman;font-size:14.666666666666666px;color:#000000\&quot;&gt;[Bezerra et al. 2018, 1163–1173]&lt;/span&gt;&quot;},&quot;-537973189&quot;:{&quot;referencesIds&quot;:[&quot;doc:671aa23688303407543c46a2&quot;],&quot;referencesOptions&quot;:{&quot;doc:671aa23688303407543c46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37973189,&quot;citationText&quot;:&quot;&lt;span style=\&quot;font-family:Times New Roman;font-size:14.666666666666666px;color:#000000\&quot;&gt;[O'Hara et al. 2011, 30352–30360]&lt;/span&gt;&quot;},&quot;-1798290533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98290533,&quot;citationText&quot;:&quot;&lt;span style=\&quot;font-family:Times New Roman;font-size:14.666666666666666px;color:#000000\&quot;&gt;[Tabibian et al. 2014, 2263–2275]&lt;/span&gt;&quot;},&quot;-9682730&quot;:{&quot;referencesIds&quot;:[&quot;doc:673cf2469b8826233082eec0&quot;],&quot;referencesOptions&quot;:{&quot;doc:673cf2469b8826233082eec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682730,&quot;citationText&quot;:&quot;&lt;span style=\&quot;font-family:Times New Roman;font-size:14.666666666666666px;color:#000000\&quot;&gt;[Kang and Feifei 2021, 1038]&lt;/span&gt;&quot;},&quot;-977537506&quot;:{&quot;referencesIds&quot;:[&quot;doc:673cf2b9a976131bb89426b3&quot;],&quot;referencesOptions&quot;:{&quot;doc:673cf2b9a976131bb89426b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77537506,&quot;citationText&quot;:&quot;&lt;span style=\&quot;font-family:Times New Roman;font-size:14.666666666666666px;color:#000000\&quot;&gt;[Chen et al. 2019, 1172]&lt;/span&gt;&quot;},&quot;-725673231&quot;:{&quot;referencesIds&quot;:[&quot;doc:673cf2edf96fd976d385b2a2&quot;],&quot;referencesOptions&quot;:{&quot;doc:673cf2edf96fd976d385b2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25673231,&quot;citationText&quot;:&quot;&lt;span style=\&quot;font-family:Times New Roman;font-size:14.666666666666666px;color:#000000\&quot;&gt;[Nishina 2022, 1900–1908]&lt;/span&gt;&quot;},&quot;-1417557025&quot;:{&quot;referencesIds&quot;:[&quot;doc:673cf33c9cfce523a42f81e3&quot;],&quot;referencesOptions&quot;:{&quot;doc:673cf33c9cfce523a42f81e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17557025,&quot;citationText&quot;:&quot;&lt;span style=\&quot;font-family:Times New Roman;font-size:14.666666666666666px;color:#000000\&quot;&gt;[Kolfschoten et al. 2005, 849–858]&lt;/span&gt;&quot;},&quot;-1828580292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28580292,&quot;citationText&quot;:&quot;&lt;span style=\&quot;font-family:Times New Roman;font-size:14.666666666666666px;color:#000000\&quot;&gt;[Molina, Nejak-Bowen, and Monga 2022, 17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161&quot;,&quot;styleType&quot;:&quot;refworks&quot;,&quot;name&quot;:&quot;Frontiers in Cell and Development Biology (Health, Physics, and Mathematics)&quot;,&quot;isInstitutional&quot;:false,&quot;citeStyle&quot;:&quot;INTEXT_ONLY&quot;,&quot;isSorted&quot;:false,&quot;usesNumbers&quot;:fals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71a79f22d3750608debcc6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8890D91-CDA9-474E-A406-194CBB50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Amarachintha</dc:creator>
  <cp:keywords/>
  <dc:description/>
  <cp:lastModifiedBy>Surya Amarachintha</cp:lastModifiedBy>
  <cp:revision>2</cp:revision>
  <cp:lastPrinted>2025-10-13T20:35:00Z</cp:lastPrinted>
  <dcterms:created xsi:type="dcterms:W3CDTF">2025-12-17T19:16:00Z</dcterms:created>
  <dcterms:modified xsi:type="dcterms:W3CDTF">2025-12-17T19:16:00Z</dcterms:modified>
</cp:coreProperties>
</file>